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D1E" w:rsidRPr="00003C78" w:rsidRDefault="00204D1E" w:rsidP="00204D1E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204D1E" w:rsidRPr="00BA2344" w:rsidRDefault="00204D1E" w:rsidP="00204D1E">
      <w:pPr>
        <w:bidi w:val="0"/>
        <w:spacing w:line="240" w:lineRule="auto"/>
        <w:ind w:left="993"/>
        <w:rPr>
          <w:rFonts w:asciiTheme="majorBidi" w:eastAsia="Calibri" w:hAnsiTheme="majorBidi" w:cstheme="majorBidi"/>
          <w:b/>
          <w:iCs/>
          <w:sz w:val="24"/>
          <w:szCs w:val="24"/>
        </w:rPr>
      </w:pP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 xml:space="preserve">Figure S2: </w:t>
      </w:r>
      <w:r w:rsidRPr="00BA2344">
        <w:rPr>
          <w:rFonts w:asciiTheme="majorBidi" w:hAnsiTheme="majorBidi" w:cstheme="majorBidi"/>
          <w:b/>
          <w:iCs/>
          <w:lang w:eastAsia="x-none"/>
        </w:rPr>
        <w:t>G1 fathers' anxiety effects on G2 avoidance for low and high fathers' employment status</w:t>
      </w: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 xml:space="preserve"> (male)</w:t>
      </w:r>
    </w:p>
    <w:p w:rsidR="00204D1E" w:rsidRPr="00003C78" w:rsidRDefault="00204D1E" w:rsidP="00204D1E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noProof/>
          <w:lang w:bidi="ar-SA"/>
        </w:rPr>
        <w:drawing>
          <wp:inline distT="0" distB="0" distL="0" distR="0" wp14:anchorId="3BA4FB14" wp14:editId="4340FD3D">
            <wp:extent cx="5278120" cy="3143885"/>
            <wp:effectExtent l="0" t="0" r="17780" b="18415"/>
            <wp:docPr id="31" name="תרשים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04D1E" w:rsidRPr="00003C78" w:rsidRDefault="00204D1E" w:rsidP="00204D1E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A05FCD" w:rsidRPr="00204D1E" w:rsidRDefault="00A05FCD" w:rsidP="00204D1E">
      <w:bookmarkStart w:id="0" w:name="_GoBack"/>
      <w:bookmarkEnd w:id="0"/>
    </w:p>
    <w:sectPr w:rsidR="00A05FCD" w:rsidRPr="0020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204D1E"/>
    <w:rsid w:val="00A05FCD"/>
    <w:rsid w:val="00A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7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Fathers' employment stat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father</c:v>
                </c:pt>
                <c:pt idx="1">
                  <c:v>High Anxious fa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3.0600000000000016E-2</c:v>
                </c:pt>
                <c:pt idx="1">
                  <c:v>4.8000000000000029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C2C-49FC-928C-29F61E0C3592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Fathers' employment statu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nxious father</c:v>
                </c:pt>
                <c:pt idx="1">
                  <c:v>High Anxious fa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8.0600000000000005E-2</c:v>
                </c:pt>
                <c:pt idx="1">
                  <c:v>0.6124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C2C-49FC-928C-29F61E0C35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670784"/>
        <c:axId val="301672704"/>
      </c:lineChart>
      <c:catAx>
        <c:axId val="301670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67270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16727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voidance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67078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7-10T06:25:00Z</dcterms:created>
  <dcterms:modified xsi:type="dcterms:W3CDTF">2020-07-10T06:25:00Z</dcterms:modified>
</cp:coreProperties>
</file>